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209BF" w14:textId="0372F498" w:rsidR="00C17676" w:rsidRPr="0052421A" w:rsidRDefault="005618ED" w:rsidP="00C17676">
      <w:pPr>
        <w:rPr>
          <w:rFonts w:ascii="Times New Roman" w:hAnsi="Times New Roman" w:cs="Times New Roman"/>
        </w:rPr>
      </w:pPr>
      <w:r w:rsidRPr="005618ED">
        <w:rPr>
          <w:rFonts w:ascii="Times New Roman" w:hAnsi="Times New Roman" w:cs="Times New Roman"/>
          <w:b/>
          <w:bCs/>
        </w:rPr>
        <w:t xml:space="preserve">APPENDIX </w:t>
      </w:r>
      <w:r w:rsidR="00715C8D" w:rsidRPr="005618ED">
        <w:rPr>
          <w:rFonts w:ascii="Times New Roman" w:hAnsi="Times New Roman" w:cs="Times New Roman"/>
          <w:b/>
          <w:bCs/>
        </w:rPr>
        <w:t>S</w:t>
      </w:r>
      <w:r w:rsidR="00C17676" w:rsidRPr="005618ED">
        <w:rPr>
          <w:rFonts w:ascii="Times New Roman" w:hAnsi="Times New Roman" w:cs="Times New Roman"/>
          <w:b/>
          <w:bCs/>
        </w:rPr>
        <w:t>1.</w:t>
      </w:r>
      <w:r w:rsidR="00C17676" w:rsidRPr="0052421A">
        <w:rPr>
          <w:rFonts w:ascii="Times New Roman" w:hAnsi="Times New Roman" w:cs="Times New Roman"/>
        </w:rPr>
        <w:t xml:space="preserve"> Samples used to expand the custom bait kit target files using ‘BYO_transcriptomes.py’</w:t>
      </w:r>
      <w:r>
        <w:rPr>
          <w:rFonts w:ascii="Times New Roman" w:hAnsi="Times New Roman" w:cs="Times New Roman"/>
        </w:rPr>
        <w:t>.</w:t>
      </w:r>
    </w:p>
    <w:tbl>
      <w:tblPr>
        <w:tblW w:w="949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5"/>
        <w:gridCol w:w="7513"/>
      </w:tblGrid>
      <w:tr w:rsidR="00C17676" w:rsidRPr="0052421A" w14:paraId="5A23E5A5" w14:textId="77777777" w:rsidTr="00415B55">
        <w:trPr>
          <w:trHeight w:val="513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  <w:hideMark/>
          </w:tcPr>
          <w:p w14:paraId="70BC9F47" w14:textId="77777777" w:rsidR="00C17676" w:rsidRPr="0052421A" w:rsidRDefault="00C17676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ait kit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t</w:t>
            </w:r>
          </w:p>
        </w:tc>
        <w:tc>
          <w:tcPr>
            <w:tcW w:w="7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0F375E28" w14:textId="77777777" w:rsidR="00C17676" w:rsidRPr="0052421A" w:rsidRDefault="00C17676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amples added (source)</w:t>
            </w:r>
          </w:p>
        </w:tc>
      </w:tr>
      <w:tr w:rsidR="00C17676" w:rsidRPr="0052421A" w14:paraId="6A9F5C8D" w14:textId="77777777" w:rsidTr="00415B55">
        <w:trPr>
          <w:trHeight w:val="417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DBEDD" w14:textId="77777777" w:rsidR="00C17676" w:rsidRPr="0052421A" w:rsidRDefault="00C17676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steracea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Mandel et al., 2014</w:t>
            </w:r>
          </w:p>
        </w:tc>
        <w:tc>
          <w:tcPr>
            <w:tcW w:w="7513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BFFE88C" w14:textId="45D1EBCB" w:rsidR="00C17676" w:rsidRPr="0052421A" w:rsidRDefault="00C17676" w:rsidP="00415B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enecio </w:t>
            </w:r>
            <w:proofErr w:type="spellStart"/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wleyanus</w:t>
            </w:r>
            <w:proofErr w:type="spellEnd"/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.</w:t>
            </w:r>
            <w:r w:rsidR="00715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acobsen 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KP BMSE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389088C" w14:textId="0F32DD09" w:rsidR="00C17676" w:rsidRPr="0052421A" w:rsidRDefault="00C17676" w:rsidP="00415B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ontopodium alpinum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en.) A.</w:t>
            </w:r>
            <w:r w:rsidR="00715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et</w:t>
            </w:r>
            <w:proofErr w:type="spellEnd"/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 </w:t>
            </w:r>
            <w:proofErr w:type="gramStart"/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.-</w:t>
            </w:r>
            <w:proofErr w:type="spellStart"/>
            <w:proofErr w:type="gramEnd"/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zz</w:t>
            </w:r>
            <w:proofErr w:type="spellEnd"/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KP DOVJ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B19937E" w14:textId="05C41C43" w:rsidR="00C17676" w:rsidRPr="0052421A" w:rsidRDefault="00C17676" w:rsidP="00415B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tricaria</w:t>
            </w:r>
            <w:proofErr w:type="spellEnd"/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tricarioides</w:t>
            </w:r>
            <w:proofErr w:type="spellEnd"/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Less.) Porter 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KP OAGK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F3BF7D3" w14:textId="25EB47B0" w:rsidR="00C17676" w:rsidRPr="0052421A" w:rsidRDefault="00C17676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lidago canadensis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. 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KP TEZA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17676" w:rsidRPr="0052421A" w14:paraId="6C6420B7" w14:textId="77777777" w:rsidTr="00415B55">
        <w:trPr>
          <w:trHeight w:val="41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E73A5" w14:textId="5605B54B" w:rsidR="00C17676" w:rsidRPr="0052421A" w:rsidRDefault="00C17676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bisceae</w:t>
            </w:r>
            <w:proofErr w:type="spellEnd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– </w:t>
            </w:r>
            <w:proofErr w:type="spellStart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cLay</w:t>
            </w:r>
            <w:proofErr w:type="spellEnd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t al.</w:t>
            </w:r>
            <w:r w:rsidR="00715C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, 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 prep</w:t>
            </w:r>
            <w:r w:rsidR="00715C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78CC3" w14:textId="5F15428C" w:rsidR="00C17676" w:rsidRPr="0052421A" w:rsidRDefault="00C17676" w:rsidP="00415B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heria</w:t>
            </w:r>
            <w:proofErr w:type="spellEnd"/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ngustifolia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oul 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KP ZSAB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1FFC638" w14:textId="6CD3E530" w:rsidR="00C17676" w:rsidRPr="0052421A" w:rsidRDefault="00C17676" w:rsidP="00415B55">
            <w:pPr>
              <w:spacing w:line="240" w:lineRule="auto"/>
              <w:ind w:firstLine="720"/>
              <w:jc w:val="center"/>
              <w:rPr>
                <w:rFonts w:ascii="Times New Roman" w:hAnsi="Times New Roman" w:cs="Times New Roman"/>
              </w:rPr>
            </w:pPr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ossypium </w:t>
            </w:r>
            <w:proofErr w:type="spellStart"/>
            <w:r w:rsidRPr="005242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ustrale</w:t>
            </w:r>
            <w:proofErr w:type="spellEnd"/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.</w:t>
            </w:r>
            <w:r w:rsidR="00715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ell</w:t>
            </w:r>
            <w:proofErr w:type="spellEnd"/>
            <w:r w:rsidR="00715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242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Bank PRJNA513946</w:t>
            </w:r>
            <w:r w:rsidR="006465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58480C88" w14:textId="48F01985" w:rsidR="00C17676" w:rsidRDefault="00C17676" w:rsidP="00C17676">
      <w:pPr>
        <w:rPr>
          <w:rFonts w:ascii="Times New Roman" w:hAnsi="Times New Roman" w:cs="Times New Roman"/>
        </w:rPr>
      </w:pPr>
    </w:p>
    <w:p w14:paraId="53846193" w14:textId="77777777" w:rsidR="003C14EE" w:rsidRDefault="003C14EE"/>
    <w:sectPr w:rsidR="003C14E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FDB64" w14:textId="77777777" w:rsidR="000B662A" w:rsidRDefault="000B662A" w:rsidP="00715C8D">
      <w:pPr>
        <w:spacing w:after="0" w:line="240" w:lineRule="auto"/>
      </w:pPr>
      <w:r>
        <w:separator/>
      </w:r>
    </w:p>
  </w:endnote>
  <w:endnote w:type="continuationSeparator" w:id="0">
    <w:p w14:paraId="564F1048" w14:textId="77777777" w:rsidR="000B662A" w:rsidRDefault="000B662A" w:rsidP="00715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CA5522" w14:textId="77777777" w:rsidR="000B662A" w:rsidRDefault="000B662A" w:rsidP="00715C8D">
      <w:pPr>
        <w:spacing w:after="0" w:line="240" w:lineRule="auto"/>
      </w:pPr>
      <w:r>
        <w:separator/>
      </w:r>
    </w:p>
  </w:footnote>
  <w:footnote w:type="continuationSeparator" w:id="0">
    <w:p w14:paraId="4406944C" w14:textId="77777777" w:rsidR="000B662A" w:rsidRDefault="000B662A" w:rsidP="00715C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53F066" w14:textId="414A4A75" w:rsidR="00715C8D" w:rsidRPr="00C75D77" w:rsidRDefault="00715C8D" w:rsidP="00715C8D">
    <w:pPr>
      <w:pStyle w:val="Header"/>
      <w:ind w:right="360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McLay</w:t>
    </w:r>
    <w:proofErr w:type="spellEnd"/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1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9(</w:t>
    </w:r>
    <w:r>
      <w:rPr>
        <w:rFonts w:ascii="Times New Roman" w:hAnsi="Times New Roman" w:cs="Times New Roman"/>
      </w:rPr>
      <w:t>7</w:t>
    </w:r>
    <w:r>
      <w:rPr>
        <w:rFonts w:ascii="Times New Roman" w:hAnsi="Times New Roman" w:cs="Times New Roman"/>
      </w:rPr>
      <w:t>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373A361F" w14:textId="0914E25C" w:rsidR="00715C8D" w:rsidRPr="005B1593" w:rsidRDefault="00715C8D" w:rsidP="00715C8D">
    <w:pPr>
      <w:pStyle w:val="BasicParagraph"/>
      <w:rPr>
        <w:rFonts w:ascii="TimesNewRomanPSMT" w:hAnsi="TimesNewRomanPSMT" w:cs="TimesNewRomanPSMT"/>
      </w:rPr>
    </w:pPr>
    <w:r>
      <w:rPr>
        <w:rFonts w:ascii="TimesNewRomanPSMT" w:hAnsi="TimesNewRomanPSMT" w:cs="TimesNewRomanPSMT"/>
      </w:rPr>
      <w:t>DOI 10.1002/aps3.114</w:t>
    </w:r>
    <w:r>
      <w:rPr>
        <w:rFonts w:ascii="TimesNewRomanPSMT" w:hAnsi="TimesNewRomanPSMT" w:cs="TimesNewRomanPSMT"/>
      </w:rPr>
      <w:t>20</w:t>
    </w:r>
  </w:p>
  <w:p w14:paraId="5B9EC328" w14:textId="7E233923" w:rsidR="00715C8D" w:rsidRPr="00715C8D" w:rsidRDefault="00715C8D" w:rsidP="00715C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76"/>
    <w:rsid w:val="000B662A"/>
    <w:rsid w:val="000E543C"/>
    <w:rsid w:val="003C14EE"/>
    <w:rsid w:val="005618ED"/>
    <w:rsid w:val="006465E3"/>
    <w:rsid w:val="00715C8D"/>
    <w:rsid w:val="00C1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780A5"/>
  <w15:chartTrackingRefBased/>
  <w15:docId w15:val="{D7AD6205-C055-A041-ACB0-C035A738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676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5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C8D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15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C8D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15C8D"/>
  </w:style>
  <w:style w:type="paragraph" w:customStyle="1" w:styleId="BasicParagraph">
    <w:name w:val="[Basic Paragraph]"/>
    <w:basedOn w:val="Normal"/>
    <w:uiPriority w:val="99"/>
    <w:rsid w:val="00715C8D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5</cp:revision>
  <dcterms:created xsi:type="dcterms:W3CDTF">2021-04-26T19:25:00Z</dcterms:created>
  <dcterms:modified xsi:type="dcterms:W3CDTF">2021-04-26T19:33:00Z</dcterms:modified>
</cp:coreProperties>
</file>